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51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9</w:t>
      </w:r>
    </w:p>
    <w:p>
      <w:pPr>
        <w:pStyle w:val="Normal"/>
        <w:ind w:left="-851" w:right="-568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BPFS and clinical PFS log rank and Cox regression tests in ERG-positive PCa patients analyzed by IHC.</w:t>
      </w:r>
    </w:p>
    <w:tbl>
      <w:tblPr>
        <w:tblW w:w="11065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510"/>
        <w:gridCol w:w="907"/>
        <w:gridCol w:w="1077"/>
        <w:gridCol w:w="1304"/>
        <w:gridCol w:w="1166"/>
        <w:gridCol w:w="25"/>
        <w:gridCol w:w="211"/>
        <w:gridCol w:w="25"/>
        <w:gridCol w:w="907"/>
        <w:gridCol w:w="1077"/>
        <w:gridCol w:w="1304"/>
        <w:gridCol w:w="1143"/>
        <w:gridCol w:w="48"/>
      </w:tblGrid>
      <w:tr>
        <w:trPr>
          <w:trHeight w:val="227" w:hRule="atLeast"/>
        </w:trPr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-391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ERG-positive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5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ochemical Progression</w:t>
            </w:r>
          </w:p>
        </w:tc>
        <w:tc>
          <w:tcPr>
            <w:tcW w:w="2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45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Clinical Progression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851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Paramet        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>Parameter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n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Eve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(% BPFS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-Univariate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R (95% CI)</w:t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-Multivariate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Eve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(% PFS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-Univariate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R (95% CI)</w:t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-Multivariate</w:t>
            </w:r>
          </w:p>
        </w:tc>
      </w:tr>
      <w:tr>
        <w:trPr>
          <w:trHeight w:val="23" w:hRule="atLeast"/>
        </w:trPr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Age 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4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0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≤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57.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68.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56-6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0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45.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66-7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50.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7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&gt; 75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46.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57.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Gleason score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2-6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59.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80.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7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1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3 (3-22.2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49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22 (0.35-13.8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92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Greater than 7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 (18.2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2 (1.25-6.80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3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74.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6 (0.10-2.16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333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PSA (ng/ml)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 0.00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 0.0001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9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10 or less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 (46.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0 (</w:t>
            </w:r>
            <w:r>
              <w:rPr>
                <w:sz w:val="16"/>
                <w:szCs w:val="16"/>
              </w:rPr>
              <w:t>80.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10-20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30.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6 (2.15-9.7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36.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 (0.72-6.25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1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Greater than 20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0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9 (0.95-4.6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4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53.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4 (0.22-1.81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2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cT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 0.00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5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5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cT2b or less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 (73.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 (92.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cT3a or greater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 (24.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3 (1.24-7.4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51.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pacing w:before="0" w:after="0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6 (1.22-22.7)</w:t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pT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pT2 or less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63.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80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pT3 or greater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12.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47.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pN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pN0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39.1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65.6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pN1 or greater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0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60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Margins:</w:t>
            </w:r>
            <w:r>
              <w:rPr>
                <w:rFonts w:cs="Times New Roman" w:ascii="Times New Roman" w:hAnsi="Times New Roman"/>
                <w:bCs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Negative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51.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74.8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Positive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15.7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eWeb"/>
              <w:snapToGrid w:val="false"/>
              <w:spacing w:before="0" w:after="0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31.5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s-ES"/>
              </w:rPr>
              <w:t>IGF-1R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 xml:space="preserve">Low </w:t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40.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82.3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High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 (37.4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(58.4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9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134" w:right="566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5T08:39:00Z</dcterms:created>
  <dc:creator>Labonco</dc:creator>
  <dc:description/>
  <cp:keywords/>
  <dc:language>en-US</dc:language>
  <cp:lastModifiedBy>Labonco</cp:lastModifiedBy>
  <dcterms:modified xsi:type="dcterms:W3CDTF">2016-12-06T13:32:00Z</dcterms:modified>
  <cp:revision>36</cp:revision>
  <dc:subject/>
  <dc:title/>
</cp:coreProperties>
</file>